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EB623" w14:textId="01E952B1" w:rsidR="00CC251F" w:rsidRPr="007A146E" w:rsidRDefault="00CC251F" w:rsidP="00CC251F">
      <w:pPr>
        <w:pStyle w:val="Caption"/>
        <w:keepNext/>
        <w:spacing w:after="0" w:line="480" w:lineRule="auto"/>
        <w:rPr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3472D4">
        <w:rPr>
          <w:b/>
          <w:bCs/>
          <w:i w:val="0"/>
          <w:iCs w:val="0"/>
          <w:color w:val="000000" w:themeColor="text1"/>
          <w:sz w:val="24"/>
          <w:szCs w:val="24"/>
        </w:rPr>
        <w:t>9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C32967">
        <w:rPr>
          <w:b/>
          <w:bCs/>
          <w:i w:val="0"/>
          <w:iCs w:val="0"/>
          <w:color w:val="000000" w:themeColor="text1"/>
          <w:sz w:val="24"/>
          <w:szCs w:val="24"/>
        </w:rPr>
        <w:t>. Means and Standard Deviations for EFI by Condition.</w:t>
      </w:r>
    </w:p>
    <w:tbl>
      <w:tblPr>
        <w:tblW w:w="9037" w:type="dxa"/>
        <w:tblLook w:val="04A0" w:firstRow="1" w:lastRow="0" w:firstColumn="1" w:lastColumn="0" w:noHBand="0" w:noVBand="1"/>
      </w:tblPr>
      <w:tblGrid>
        <w:gridCol w:w="1563"/>
        <w:gridCol w:w="1177"/>
        <w:gridCol w:w="1017"/>
        <w:gridCol w:w="880"/>
        <w:gridCol w:w="880"/>
        <w:gridCol w:w="850"/>
        <w:gridCol w:w="910"/>
        <w:gridCol w:w="934"/>
        <w:gridCol w:w="826"/>
      </w:tblGrid>
      <w:tr w:rsidR="00CC251F" w:rsidRPr="007A146E" w14:paraId="237375AD" w14:textId="77777777" w:rsidTr="00CF1FDA">
        <w:trPr>
          <w:trHeight w:val="680"/>
        </w:trPr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5CEA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751E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E055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Possible Range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EE07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5184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2006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</w:tr>
      <w:tr w:rsidR="00CC251F" w:rsidRPr="007A146E" w14:paraId="48AABE08" w14:textId="77777777" w:rsidTr="00CF1FDA">
        <w:trPr>
          <w:trHeight w:val="320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2C1E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C34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8E4C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D76B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0D99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6573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AF76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3507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54B7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</w:tr>
      <w:tr w:rsidR="00CC251F" w:rsidRPr="007A146E" w14:paraId="6A871776" w14:textId="77777777" w:rsidTr="00CF1FDA">
        <w:trPr>
          <w:trHeight w:val="340"/>
        </w:trPr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12AB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Engagement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B30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DDF3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1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08122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69E44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0ED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4CBF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FB26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D0BF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C251F" w:rsidRPr="007A146E" w14:paraId="445430CB" w14:textId="77777777" w:rsidTr="00CF1FDA">
        <w:trPr>
          <w:trHeight w:val="340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BEF2B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4A5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4043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0529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7BFEC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C42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2C8D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7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F7D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0853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40)</w:t>
            </w:r>
          </w:p>
        </w:tc>
      </w:tr>
      <w:tr w:rsidR="00CC251F" w:rsidRPr="007A146E" w14:paraId="722C2CAC" w14:textId="77777777" w:rsidTr="00CF1FDA">
        <w:trPr>
          <w:trHeight w:val="340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E0B103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50F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5A264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BB08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178B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03A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4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6E04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6D7D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11)</w:t>
            </w:r>
          </w:p>
        </w:tc>
      </w:tr>
      <w:tr w:rsidR="00CC251F" w:rsidRPr="007A146E" w14:paraId="0035DEAB" w14:textId="77777777" w:rsidTr="00CF1FDA">
        <w:trPr>
          <w:trHeight w:val="340"/>
        </w:trPr>
        <w:tc>
          <w:tcPr>
            <w:tcW w:w="15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BAC1A4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6D7F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6E76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9016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997F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807E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361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6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1147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A83B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71)</w:t>
            </w:r>
          </w:p>
        </w:tc>
      </w:tr>
      <w:tr w:rsidR="00CC251F" w:rsidRPr="007A146E" w14:paraId="79A982CC" w14:textId="77777777" w:rsidTr="00CF1FDA">
        <w:trPr>
          <w:trHeight w:val="340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E3B8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Revitaliza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A05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C15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0F8D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66DF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39E6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1F0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CE73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657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CC251F" w:rsidRPr="007A146E" w14:paraId="51CF81B1" w14:textId="77777777" w:rsidTr="00CF1FDA">
        <w:trPr>
          <w:trHeight w:val="32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BB8FA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C2E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2FD7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2E9D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F8E8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4C6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6E7D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6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5CF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.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77D9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82)</w:t>
            </w:r>
          </w:p>
        </w:tc>
      </w:tr>
      <w:tr w:rsidR="00CC251F" w:rsidRPr="007A146E" w14:paraId="2E7F9CFD" w14:textId="77777777" w:rsidTr="00CF1FDA">
        <w:trPr>
          <w:trHeight w:val="32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568B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3EA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5B13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C20B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2A5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64D4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9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FE65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3950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14)</w:t>
            </w:r>
          </w:p>
        </w:tc>
      </w:tr>
      <w:tr w:rsidR="00CC251F" w:rsidRPr="007A146E" w14:paraId="67B2E3E7" w14:textId="77777777" w:rsidTr="00CF1FDA">
        <w:trPr>
          <w:trHeight w:val="32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511A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3F52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DD6A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74A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1E6B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D539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CA3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7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9583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A904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95)</w:t>
            </w:r>
          </w:p>
        </w:tc>
      </w:tr>
      <w:tr w:rsidR="00CC251F" w:rsidRPr="007A146E" w14:paraId="748CEDEB" w14:textId="77777777" w:rsidTr="00CF1FDA">
        <w:trPr>
          <w:trHeight w:val="340"/>
        </w:trPr>
        <w:tc>
          <w:tcPr>
            <w:tcW w:w="15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12DF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Exhaustio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DBD0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9C7E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71F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C8F0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6F96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A383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A027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9730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CC251F" w:rsidRPr="007A146E" w14:paraId="23B4895A" w14:textId="77777777" w:rsidTr="00CF1FDA">
        <w:trPr>
          <w:trHeight w:val="32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041E3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8280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2497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A8A0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BE98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971A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77AB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4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FF0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7BB4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33)</w:t>
            </w:r>
          </w:p>
        </w:tc>
      </w:tr>
      <w:tr w:rsidR="00CC251F" w:rsidRPr="007A146E" w14:paraId="31A8A03F" w14:textId="77777777" w:rsidTr="00CF1FDA">
        <w:trPr>
          <w:trHeight w:val="32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F6F8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678D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75CC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EA53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C79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847E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1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BD3F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142C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40)</w:t>
            </w:r>
          </w:p>
        </w:tc>
      </w:tr>
      <w:tr w:rsidR="00CC251F" w:rsidRPr="007A146E" w14:paraId="047533DD" w14:textId="77777777" w:rsidTr="00CF1FDA">
        <w:trPr>
          <w:trHeight w:val="320"/>
        </w:trPr>
        <w:tc>
          <w:tcPr>
            <w:tcW w:w="15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85692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F609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6654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AB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F849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D5F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C1DD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7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8A5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838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36)</w:t>
            </w:r>
          </w:p>
        </w:tc>
      </w:tr>
      <w:tr w:rsidR="00CC251F" w:rsidRPr="007A146E" w14:paraId="78D559EC" w14:textId="77777777" w:rsidTr="00CF1FDA">
        <w:trPr>
          <w:trHeight w:val="340"/>
        </w:trPr>
        <w:tc>
          <w:tcPr>
            <w:tcW w:w="15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535EC2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ranquilit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F82A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4C3B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0-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5FA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886C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3E0D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2FA5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AC40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EEE4" w14:textId="77777777" w:rsidR="00CC251F" w:rsidRPr="007A146E" w:rsidRDefault="00CC251F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CC251F" w:rsidRPr="007A146E" w14:paraId="1EEADC3C" w14:textId="77777777" w:rsidTr="00CF1FDA">
        <w:trPr>
          <w:trHeight w:val="320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79C4F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9FD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3033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06F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37A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6C3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5FB4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4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669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.78**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8AFC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58)</w:t>
            </w:r>
          </w:p>
        </w:tc>
      </w:tr>
      <w:tr w:rsidR="00CC251F" w:rsidRPr="007A146E" w14:paraId="1B1CBFD9" w14:textId="77777777" w:rsidTr="00CF1FDA">
        <w:trPr>
          <w:trHeight w:val="320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FB8D9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882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EE9A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48A9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568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8E45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0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CD33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F918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3.00)</w:t>
            </w:r>
          </w:p>
        </w:tc>
      </w:tr>
      <w:tr w:rsidR="00CC251F" w:rsidRPr="007A146E" w14:paraId="7C310C6F" w14:textId="77777777" w:rsidTr="00CF1FDA">
        <w:trPr>
          <w:trHeight w:val="320"/>
        </w:trPr>
        <w:tc>
          <w:tcPr>
            <w:tcW w:w="15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8AF2A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B51A" w14:textId="77777777" w:rsidR="00CC251F" w:rsidRPr="007A146E" w:rsidRDefault="00CC251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46DEE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01E0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6D3F9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0359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3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04BF7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66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2C61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7.9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636C" w14:textId="77777777" w:rsidR="00CC251F" w:rsidRPr="007A146E" w:rsidRDefault="00CC251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2.89)</w:t>
            </w:r>
          </w:p>
        </w:tc>
      </w:tr>
    </w:tbl>
    <w:p w14:paraId="00B6F53D" w14:textId="7A73D270" w:rsidR="00CC251F" w:rsidRDefault="00CC251F" w:rsidP="00CC251F">
      <w:pPr>
        <w:spacing w:after="120"/>
        <w:rPr>
          <w:rFonts w:ascii="Times New Roman" w:hAnsi="Times New Roman" w:cs="Times New Roman"/>
        </w:rPr>
      </w:pPr>
      <w:r w:rsidRPr="007A146E">
        <w:rPr>
          <w:rFonts w:ascii="Times New Roman" w:hAnsi="Times New Roman" w:cs="Times New Roman"/>
          <w:i/>
          <w:iCs/>
        </w:rPr>
        <w:t>Note:</w:t>
      </w:r>
      <w:r w:rsidRPr="007A146E">
        <w:rPr>
          <w:rFonts w:ascii="Times New Roman" w:hAnsi="Times New Roman" w:cs="Times New Roman"/>
        </w:rPr>
        <w:t xml:space="preserve"> </w:t>
      </w:r>
      <w:r w:rsidRPr="007A146E">
        <w:rPr>
          <w:rFonts w:ascii="Times New Roman" w:hAnsi="Times New Roman" w:cs="Times New Roman"/>
          <w:vertAlign w:val="superscript"/>
        </w:rPr>
        <w:sym w:font="Symbol" w:char="F061"/>
      </w:r>
      <w:r w:rsidRPr="007A146E">
        <w:rPr>
          <w:rFonts w:ascii="Times New Roman" w:hAnsi="Times New Roman" w:cs="Times New Roman"/>
          <w:vertAlign w:val="superscript"/>
        </w:rPr>
        <w:t xml:space="preserve"> </w:t>
      </w:r>
      <w:r w:rsidRPr="007A146E">
        <w:rPr>
          <w:rFonts w:ascii="Times New Roman" w:hAnsi="Times New Roman" w:cs="Times New Roman"/>
        </w:rPr>
        <w:t xml:space="preserve">Difference is marginally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0.10; 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.05; *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 xml:space="preserve">&lt;.01; *** Difference is significant at </w:t>
      </w:r>
      <w:r w:rsidRPr="007A146E">
        <w:rPr>
          <w:rFonts w:ascii="Times New Roman" w:hAnsi="Times New Roman" w:cs="Times New Roman"/>
          <w:i/>
          <w:iCs/>
        </w:rPr>
        <w:t>p</w:t>
      </w:r>
      <w:r w:rsidRPr="007A146E">
        <w:rPr>
          <w:rFonts w:ascii="Times New Roman" w:hAnsi="Times New Roman" w:cs="Times New Roman"/>
        </w:rPr>
        <w:t>&lt;.001; EFI=Exercise-Induced Feeling Inventory; Standard deviations are listed in parentheses.</w:t>
      </w:r>
    </w:p>
    <w:sectPr w:rsidR="00CC251F" w:rsidSect="00CC251F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70471" w14:textId="77777777" w:rsidR="0052250B" w:rsidRDefault="0052250B">
      <w:r>
        <w:separator/>
      </w:r>
    </w:p>
  </w:endnote>
  <w:endnote w:type="continuationSeparator" w:id="0">
    <w:p w14:paraId="10E01001" w14:textId="77777777" w:rsidR="0052250B" w:rsidRDefault="00522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03A01" w14:textId="77777777" w:rsidR="0052250B" w:rsidRDefault="0052250B">
      <w:r>
        <w:separator/>
      </w:r>
    </w:p>
  </w:footnote>
  <w:footnote w:type="continuationSeparator" w:id="0">
    <w:p w14:paraId="34E6C956" w14:textId="77777777" w:rsidR="0052250B" w:rsidRDefault="005225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47574360"/>
      <w:docPartObj>
        <w:docPartGallery w:val="Page Numbers (Top of Page)"/>
        <w:docPartUnique/>
      </w:docPartObj>
    </w:sdtPr>
    <w:sdtContent>
      <w:p w14:paraId="47C9AAD0" w14:textId="77777777" w:rsidR="007B2444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AAD39E" w14:textId="77777777" w:rsidR="007B2444" w:rsidRDefault="007B2444" w:rsidP="008254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54425325"/>
      <w:docPartObj>
        <w:docPartGallery w:val="Page Numbers (Top of Page)"/>
        <w:docPartUnique/>
      </w:docPartObj>
    </w:sdtPr>
    <w:sdtContent>
      <w:p w14:paraId="7ED093EB" w14:textId="77777777" w:rsidR="007B2444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C7A9AA" w14:textId="77777777" w:rsidR="007B2444" w:rsidRDefault="007B2444" w:rsidP="0082549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51F"/>
    <w:rsid w:val="001C4D53"/>
    <w:rsid w:val="00272A35"/>
    <w:rsid w:val="003472D4"/>
    <w:rsid w:val="00491F3B"/>
    <w:rsid w:val="0052250B"/>
    <w:rsid w:val="00601FF9"/>
    <w:rsid w:val="007B2444"/>
    <w:rsid w:val="00946118"/>
    <w:rsid w:val="00A16229"/>
    <w:rsid w:val="00CC251F"/>
    <w:rsid w:val="00D4502F"/>
    <w:rsid w:val="00ED4E5D"/>
    <w:rsid w:val="00F11DDA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A2926"/>
  <w15:chartTrackingRefBased/>
  <w15:docId w15:val="{5276B7E9-2E4B-BA42-ABA2-80C8064D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51F"/>
  </w:style>
  <w:style w:type="paragraph" w:styleId="Heading1">
    <w:name w:val="heading 1"/>
    <w:basedOn w:val="Normal"/>
    <w:next w:val="Normal"/>
    <w:link w:val="Heading1Char"/>
    <w:uiPriority w:val="9"/>
    <w:qFormat/>
    <w:rsid w:val="00CC25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5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5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5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5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5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5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5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5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5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5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5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5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5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5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5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5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5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5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5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51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25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251F"/>
  </w:style>
  <w:style w:type="character" w:styleId="PageNumber">
    <w:name w:val="page number"/>
    <w:basedOn w:val="DefaultParagraphFont"/>
    <w:uiPriority w:val="99"/>
    <w:semiHidden/>
    <w:unhideWhenUsed/>
    <w:rsid w:val="00CC251F"/>
  </w:style>
  <w:style w:type="paragraph" w:styleId="Caption">
    <w:name w:val="caption"/>
    <w:basedOn w:val="Normal"/>
    <w:next w:val="Normal"/>
    <w:uiPriority w:val="35"/>
    <w:unhideWhenUsed/>
    <w:qFormat/>
    <w:rsid w:val="00CC251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C2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3</cp:revision>
  <dcterms:created xsi:type="dcterms:W3CDTF">2024-12-09T22:20:00Z</dcterms:created>
  <dcterms:modified xsi:type="dcterms:W3CDTF">2025-01-13T17:28:00Z</dcterms:modified>
</cp:coreProperties>
</file>